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6.</w:t>
      </w:r>
      <w:r>
        <w:rPr>
          <w:rFonts w:cs="Arial" w:ascii="Arial" w:hAnsi="Arial"/>
          <w:sz w:val="20"/>
        </w:rPr>
        <w:t xml:space="preserve"> Functional gene annotation analysis of genes that are over-represented at t3 in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>GFP cells in wild type embryos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781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69"/>
        <w:gridCol w:w="1355"/>
        <w:gridCol w:w="1197"/>
        <w:gridCol w:w="1134"/>
        <w:gridCol w:w="1306"/>
        <w:gridCol w:w="820"/>
      </w:tblGrid>
      <w:tr>
        <w:trPr>
          <w:trHeight w:val="23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 term name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rm frequenc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term frequency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rrect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isher exact statistic</w:t>
            </w:r>
          </w:p>
        </w:tc>
        <w:tc>
          <w:tcPr>
            <w:tcW w:w="8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ed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lium assembl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238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5E-02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ranscription, DNA-depend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35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E-015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philic cell adhes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5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9E-011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y cilium assembl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05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E-010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-dependent cell-cell adhes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3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E-009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g disc proximal/distal pattern form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9E-007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ube size, open tracheal system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15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9E-007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ital disc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1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4E-007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en tracheal system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9E-007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ye-antennal disc morphogenesi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5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E-006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ranscrip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44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E-006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ng disc anterior/posterior pattern form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10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E-006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y perception of sound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60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7E-006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nnal morphogenesi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0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9E-005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ptate junction assembl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999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4E-005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ital disc anterior/posterior pattern form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7E-005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ng disc proximal/distal pattern form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 pattern form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4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-derived wing vein specific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5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transduc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6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rior head segment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8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6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icardial cell differenti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51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4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mmatidial rot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1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4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rt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50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7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y organ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7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xonogenesi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0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1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iracle morphogenesis, open tracheal system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7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6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rsal/ventral pattern formation, imaginal dis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5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6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ound eye photoreceptor cell differenti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175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4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idermal growth factor receptor signaling pathwa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7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2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tubule-based move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01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9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termination of genital disc primordium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2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2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erior head segment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8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2E-004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nch fusion, open tracheal system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14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ound eye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74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6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-derived wing morphogenesi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gment polarity determin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36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ablishment or maintenance of cell polarit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6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ial disc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1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alia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tic lobe placode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174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ntral midline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1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ye-antennal disc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1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ye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165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ltere developmen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8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ng disc morphogenesi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ablishment of imaginal disc-derived wing hair orient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173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ndrite morphogenesi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1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9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ablishment of ommatidial polarit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206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6E-003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ctoderm development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398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7E-00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3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3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